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872" w:rsidRPr="00495DEB" w:rsidRDefault="00A85872" w:rsidP="00A85872">
      <w:pPr>
        <w:rPr>
          <w:i/>
        </w:rPr>
      </w:pPr>
      <w:bookmarkStart w:id="0" w:name="_GoBack"/>
      <w:r w:rsidRPr="00495DEB">
        <w:rPr>
          <w:i/>
        </w:rPr>
        <w:t>Mali: Distribution of variables of interest for sexually active women ages 15-24: Trends in the DHS Women’s Survey</w:t>
      </w:r>
    </w:p>
    <w:tbl>
      <w:tblPr>
        <w:tblW w:w="11611" w:type="dxa"/>
        <w:tblLook w:val="04A0" w:firstRow="1" w:lastRow="0" w:firstColumn="1" w:lastColumn="0" w:noHBand="0" w:noVBand="1"/>
      </w:tblPr>
      <w:tblGrid>
        <w:gridCol w:w="3880"/>
        <w:gridCol w:w="1137"/>
        <w:gridCol w:w="1440"/>
        <w:gridCol w:w="1137"/>
        <w:gridCol w:w="1440"/>
        <w:gridCol w:w="1137"/>
        <w:gridCol w:w="1440"/>
      </w:tblGrid>
      <w:tr w:rsidR="0009479F" w:rsidRPr="0009479F" w:rsidTr="00973630">
        <w:trPr>
          <w:trHeight w:val="240"/>
        </w:trPr>
        <w:tc>
          <w:tcPr>
            <w:tcW w:w="3880" w:type="dxa"/>
            <w:vMerge w:val="restart"/>
            <w:shd w:val="clear" w:color="auto" w:fill="auto"/>
            <w:vAlign w:val="center"/>
            <w:hideMark/>
          </w:tcPr>
          <w:bookmarkEnd w:id="0"/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Variable </w:t>
            </w: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5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5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5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vMerge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N = 2228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N = 2313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N = 1485</w:t>
            </w:r>
          </w:p>
        </w:tc>
      </w:tr>
      <w:tr w:rsidR="0009479F" w:rsidRPr="0009479F" w:rsidTr="00973630">
        <w:trPr>
          <w:trHeight w:val="720"/>
        </w:trPr>
        <w:tc>
          <w:tcPr>
            <w:tcW w:w="38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Frequenc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ed Percent (95% CI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Frequenc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ed Percent (95% CI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Frequenc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ed Percent (95% CI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Wealth Index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25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5 (12.5, 18.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7 (12.3, 19.2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.6 (12.5, 16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.9 (12.4, 17.4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.9 (15.4, 20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.9 (12.4, 17.5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.8 (16.2, 21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5.4 (21.4, 29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25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3.2 (28.7, 37.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9 (25.1, 3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Age (mean and 95% CI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.9 (19.7, 20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.9 (19.8, 20.1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 (19.9, 20.2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5.2 (72.2, 78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7.9 (64.1, 71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9.6 (55.4, 63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.2 (10.2, 14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.1 (11, 15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 (9.1, 12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econdary or higher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.6 (10, 15.2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 (16.1, 22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9.4 (25.5, 33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7.6 (31.8, 43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.4 (36.9, 47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0.7 (26.7, 34.6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2.4 (56.6, 68.2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7.6 (52.1, 63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9.3 (65.4, 73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4 (39.7, 48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5.2 (41.2, 49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4 (60.5, 67.4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6 (51.8, 60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4.8 (50.8, 58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6 (32.6, 39.5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5 (93.7, 96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1 (89, 93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2.9 (91, 94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6 (1.6, 3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 (2, 4.1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2 (2.5, 5.8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Animist/Traditional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4 (1.5, 3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2 (0.6, 1.8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3 (0, 0.7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 religio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8 (3.4, 6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6 (1.5, 3.7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ever in union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1.8 (18.2, 25.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6 (4.5, 8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5.9 (21.9, 29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8.1 (64.2, 7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4.2 (61.1, 67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5 (61, 69.1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Living with partner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.2 (3.6, 6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3 (20, 2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2 (3.5, 8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Widowed, Divorced or Separate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9 (3.4, 6.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2 (5, 7.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8 (1.8, 3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ealth decision making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usband alone or someone else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7.8 (85.9, 89.6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6.6 (84.6, 88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7 (84.1, 89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Respondent alone or with husban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.2 (10.4, 14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.4 (11.3, 15.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 (10.1, 15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Wife beating justified for refusal to have sex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9 (25.8, 32.2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4.5 (40.5, 48.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1.7 (38.1, 45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1 (67.8, 74.2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5.5 (51.5, 59.5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8.3 (54.7, 61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ome ownership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Does not own</w:t>
            </w:r>
          </w:p>
        </w:tc>
        <w:tc>
          <w:tcPr>
            <w:tcW w:w="25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1.5 (56.8, 66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Owns alone or jointly</w:t>
            </w:r>
          </w:p>
        </w:tc>
        <w:tc>
          <w:tcPr>
            <w:tcW w:w="25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8.5 (33.7, 43.2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Land ownership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Does not own</w:t>
            </w:r>
          </w:p>
        </w:tc>
        <w:tc>
          <w:tcPr>
            <w:tcW w:w="25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1.7 (67.4, 75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Owns alone or jointly</w:t>
            </w:r>
          </w:p>
        </w:tc>
        <w:tc>
          <w:tcPr>
            <w:tcW w:w="25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8.3 (24.1, 32.6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Knowledge of contraceptive method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Knows no metho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.3 (14.9, 19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 (15.4, 20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.4 (7.6, 13.1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Knows only folkloric/traditional metho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3 (0.7, 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8 (0.4, 1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1 (0, 0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Knows modern metho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1.4 (78.8, 8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1.2 (78.5, 83.9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9.5 (86.7, 92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eard FP on radio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6.8 (43.3, 50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4.8 (41, 48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9.8 (35.5, 44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3.2 (49.7, 56.7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5.2 (51.4, 59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0.2 (56, 64.5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eard FP on TV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2.7 (59, 66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6.8 (52.7, 60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8.5 (43.8, 53.2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7.3 (33.7, 4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3.2 (39.2, 47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1.5 (46.8, 56.2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eard FP in newspaper/magazin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5.4 (82.7, 88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9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1.1 (89.4, 92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4.6 (92.9, 96.2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.6 (11.9, 17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.9 (7.1, 10.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.4 (3.8, 7.1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Visited by FP worker in last 12m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1.5 (89.9, 93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90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0.8 (89.1, 92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8.5 (86.2, 90.7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.5 (6.8, 10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.2 (7.4, 10.9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.5 (9.3, 13.8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Visited health facility in last 12m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7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5.6 (62.8, 68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2.1 (69.2, 75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5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1.9 (68.8, 74.9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4.4 (31.7, 37.2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7.9 (24.9, 30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8.1 (25.1, 31.2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Barrier to getting medical help: permission to go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1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2.6 (80.3, 84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.9 (16.1, 21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7.1 (23.2, 31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mall problem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.4 (15.1, 19.7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1.1 (78.3, 83.9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2.9 (69, 76.8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Barrier to getting medical help: mone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3.7 (50.5, 56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6.2 (42.3, 50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.3 (43.4, 51.2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mall problem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6.3 (43.2, 49.5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3.8 (49.9, 57.7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2.7 (48.8, 56.6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Barrier to getting medical help: distanc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3.2 (59.8, 66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3.9 (30.2, 37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2 (27.6, 36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mall problem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6.8 (33.4, 40.2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8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6.1 (62.4, 69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8 (63.7, 72.4)</w:t>
            </w:r>
          </w:p>
        </w:tc>
      </w:tr>
      <w:tr w:rsidR="0009479F" w:rsidRPr="0009479F" w:rsidTr="00973630">
        <w:trPr>
          <w:trHeight w:val="48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Barrier to getting medical help: not wanting to go alon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Big proble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5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1.3 (68.4, 74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4.7 (21.9, 27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.6 (17.5, 23.7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mall problem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8.7 (25.8, 31.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5.3 (72.4, 78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9.4 (76.3, 82.5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umber of other wive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 other wives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9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5.1 (72.5, 77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1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7.3 (74.4, 80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9.7 (76.8, 82.5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 other wife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.1 (17.5, 22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.5 (17.9, 23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.7 (15.2, 20.3)</w:t>
            </w:r>
          </w:p>
        </w:tc>
      </w:tr>
      <w:tr w:rsidR="0009479F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-3 other wives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6 (3.4, 5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3 (1.4, 3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9479F" w:rsidRPr="0009479F" w:rsidRDefault="0009479F" w:rsidP="000947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6 (1.3, 3.9)</w:t>
            </w:r>
          </w:p>
        </w:tc>
      </w:tr>
      <w:tr w:rsidR="00973630" w:rsidRPr="0009479F" w:rsidTr="009F5A7B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+ other wiv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1 (0, 0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973630">
        <w:trPr>
          <w:trHeight w:val="48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Age at first marriage/cohabitation (mean and 95% CI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5 (15.4, 15.7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5 (15.4, 15.6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6 (15.4, 15.7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Age at first sex (mean and 95% CI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2 (15.1, 15.3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4 (15.3, 15.5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5 (15.4, 15.6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Respondent has childre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5.4 (22, 28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3.4 (20.8, 25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3.9 (20.5, 27.4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4.6 (71.2, 7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6.6 (74.1, 79.2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6.1 (72.6, 79.5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Age at first birth (mean and 95% CI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 (16.8, 17.1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 (16.8, 17.1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.6 (16.5, 16.8)</w:t>
            </w:r>
          </w:p>
        </w:tc>
      </w:tr>
      <w:tr w:rsidR="00973630" w:rsidRPr="0009479F" w:rsidTr="00973630">
        <w:trPr>
          <w:trHeight w:val="21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umber of children (mean and 95% CI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7 (1.7, 1.8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7 (1.6, 1.7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8 (1.7, 1.8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Ideal number of children (mean and 95% CI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.4 (5.3, 5.5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.4 (5.3, 5.6)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.4 (5.3, 5.6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Respondent's desire for more childre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Wants after 2+ years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1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0 (56.3, 63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5 (51.9, 58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2.7 (49, 56.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Wants, unsure timing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2.5 (29.2, 35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8.7 (35.6, 41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9.3 (35.5, 4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Wants no more or can't have more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.5 (5.8, 9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3 (4.8, 7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.1 (6.2, 9.9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usband's desire for more childre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Both wants same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.3 (13.7, 18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2.8 (20, 25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.6 (14.3, 21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usband wants more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6.3 (22.9, 29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3.5 (20.4, 26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5.3 (30.7, 39.8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Husband wants fewer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.5 (2.3, 4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8 (1.7, 3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.1 (1.9, 4.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4 (49.4, 58.5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0.9 (47.7, 54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4 (39.3, 48.7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Ever terminated pregnanc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6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3.4 (92.1, 94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17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3.2 (92, 94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2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6.3 (95.2, 97.5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6 (5.4, 7.9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8 (5.6, 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.7 (2.5, 4.8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ex partners, last 12m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-1 partner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7.2 (96.3, 98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25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7.2 (95.5, 98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7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8.3 (97.6, 99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+ Partner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8 (1.9, 3.7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8 (1.1, 4.5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7 (1, 2.4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ex partners, lifetim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 partner</w:t>
            </w:r>
          </w:p>
        </w:tc>
        <w:tc>
          <w:tcPr>
            <w:tcW w:w="2577" w:type="dxa"/>
            <w:gridSpan w:val="2"/>
            <w:vMerge w:val="restart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6.2 (73.5, 78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0.6 (77.9, 83.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 partners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.9 (16.6, 21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.9 (10.6, 15.1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+ partners</w:t>
            </w:r>
          </w:p>
        </w:tc>
        <w:tc>
          <w:tcPr>
            <w:tcW w:w="25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 (3.9, 6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5 (4.8, 8.2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Recent sexual activit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Active in the last 4 weeks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5.6 (52.7, 58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9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5.9 (53.2, 58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1.6 (57.9, 65.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t active in last 4 week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4.4 (41.6, 47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4.1 (41.3, 46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8.4 (34.7, 42.1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ontraceptive use and intentio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Using modern metho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.4 (7.8, 11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.2 (8.6, 11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3 (12.5, 18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Using traditional metho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.1 (2, 4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7 (1.8, 3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6 (0.2, 0.9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n user</w:t>
            </w:r>
            <w:proofErr w:type="gramEnd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ntends to use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5.1 (41.4, 48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3.2 (39.7, 46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6.9 (32.5, 41.2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Does not intend to use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.4 (39, 45.9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3.9 (40.3, 47.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.3 (42.5, 52.1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Last source of modern contraceptiv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Government clinic/pharmacy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4.5 (35.9, 53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7.4 (30.8, 44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0.5 (63, 78.1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Private clinic/delivery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9 (1.6, 12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 (6.3, 17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.1 (3.6, 10.5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3.2 (25.1, 41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6 (29.4, 42.7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.1 (10.8, 23.4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hop, church, frien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.9 (7.5, 20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.8 (5.7, 13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.3 (1, 9.7)</w:t>
            </w:r>
          </w:p>
        </w:tc>
      </w:tr>
      <w:tr w:rsidR="00973630" w:rsidRPr="0009479F" w:rsidTr="008F2C29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5 (0, 3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7 (1.7, 7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Reasons for discontinuation of last method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Became pregnant</w:t>
            </w:r>
          </w:p>
        </w:tc>
        <w:tc>
          <w:tcPr>
            <w:tcW w:w="2577" w:type="dxa"/>
            <w:gridSpan w:val="2"/>
            <w:vMerge w:val="restart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sz w:val="18"/>
                <w:szCs w:val="18"/>
              </w:rPr>
              <w:t>N/A</w:t>
            </w:r>
          </w:p>
        </w:tc>
        <w:tc>
          <w:tcPr>
            <w:tcW w:w="25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11.3 (4, 18.6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Wanted to become pregnant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24.1 (14.5, 33.6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Husband disapproved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3.7 (0.3, 7.1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Side effects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21.4 (13.6, 29.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Access, availability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1.5 (0, 4.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Wanted more effective method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5.9 (1.3, 10.4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Inconvenient to use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3.6 (0, 7.8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Infrequent sex, husband away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10.7 (4.3, 17.2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Cost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1.3 (0, 3.9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Fatalistic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1.5 (0, 3.5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Difficult pregnancy, menopause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2.3 (0, 5.8)</w:t>
            </w:r>
          </w:p>
        </w:tc>
      </w:tr>
      <w:tr w:rsidR="00973630" w:rsidRPr="0009479F" w:rsidTr="00965B8C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Marital dissolution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10.5 (3.7, 17.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Don't know</w:t>
            </w:r>
          </w:p>
        </w:tc>
        <w:tc>
          <w:tcPr>
            <w:tcW w:w="25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2.2 (0, 4.5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Condom use at last sex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83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5.1 (93.9, 96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1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4.2 (92.9, 95.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2.7 (90.6, 94.8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9 (3.6, 6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.8 (4.5, 7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.3 (5.2, 9.4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Current contraceptive method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t using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4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7.5 (85.4, 89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7.1 (85, 89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4.2 (81.4, 86.9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Pill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.9 (2.8, 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2 (3.3, 5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1 (2.8, 5.3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IU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2 (0, 0.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 (0, 0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4 (0, 0.7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Injections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 (2.1, 3.9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 (3, 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.4 (5, 7.8)</w:t>
            </w:r>
          </w:p>
        </w:tc>
      </w:tr>
      <w:tr w:rsidR="00973630" w:rsidRPr="0009479F" w:rsidTr="00160BE9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Diaphrag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Condo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2 (1.4, 3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9 (1.2, 2.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6 (0, 1.4)</w:t>
            </w:r>
          </w:p>
        </w:tc>
      </w:tr>
      <w:tr w:rsidR="00973630" w:rsidRPr="0009479F" w:rsidTr="00C90145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Male sterilization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Periodic abstinence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.4 (1.4, 3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.8 (1.1, 2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1 (0, 0.3)</w:t>
            </w:r>
          </w:p>
        </w:tc>
      </w:tr>
      <w:tr w:rsidR="00973630" w:rsidRPr="0009479F" w:rsidTr="009C3CD8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Withdrawl</w:t>
            </w:r>
            <w:proofErr w:type="spellEnd"/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2 (0, 0.4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Other traditional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7 (0.3, 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7 (0.3, 1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4 (0.1, 0.6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Implants/</w:t>
            </w:r>
            <w:proofErr w:type="spellStart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rplant</w:t>
            </w:r>
            <w:proofErr w:type="spellEnd"/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 (0, 0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 (0, 0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.7 (2.4, 5.1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Abstinence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Female condo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94047D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Foam or jelly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 (0, 0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1 (0, 0.2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73630" w:rsidRPr="0009479F" w:rsidTr="00131231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Other modern metho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1 (0, 0.2)</w:t>
            </w:r>
          </w:p>
        </w:tc>
      </w:tr>
      <w:tr w:rsidR="00973630" w:rsidRPr="0009479F" w:rsidTr="00131231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Collier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935336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1 (0, 0.2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Unmet need for family planning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7.8 (54.7, 60.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4.1 (50.9, 57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0.2 (45.2, 55.2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2.2 (39.2, 45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4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5.9 (42.6, 49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9.8 (44.8, 54.8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odern use vs traditional or </w:t>
            </w:r>
            <w:proofErr w:type="spellStart"/>
            <w:proofErr w:type="gramStart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n use</w:t>
            </w:r>
            <w:proofErr w:type="spellEnd"/>
            <w:proofErr w:type="gramEnd"/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n user</w:t>
            </w:r>
            <w:proofErr w:type="gramEnd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r traditional user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0.6 (88.9, 92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9.8 (88.2, 91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4.7 (82, 87.5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Modern contraceptive user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.4 (7.8, 11.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.2 (8.6, 11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5.3 (12.5, 18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Long versus short acting contraceptiv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Non user</w:t>
            </w:r>
            <w:proofErr w:type="gramEnd"/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/traditional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0.6 (88.9, 92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9.8 (88.2, 91.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84.7 (82, 87.5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LAP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.3 (0, 0.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0 (0, 0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4.1 (2.8, 5.5)</w:t>
            </w:r>
          </w:p>
        </w:tc>
      </w:tr>
      <w:tr w:rsidR="00973630" w:rsidRPr="0009479F" w:rsidTr="00973630">
        <w:trPr>
          <w:trHeight w:val="24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Short term method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9.2 (7.6, 10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0.1 (8.5, 11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630" w:rsidRPr="0009479F" w:rsidRDefault="00973630" w:rsidP="009736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479F">
              <w:rPr>
                <w:rFonts w:eastAsia="Times New Roman" w:cs="Times New Roman"/>
                <w:color w:val="000000"/>
                <w:sz w:val="18"/>
                <w:szCs w:val="18"/>
              </w:rPr>
              <w:t>11.2 (9.1, 13.2)</w:t>
            </w:r>
          </w:p>
        </w:tc>
      </w:tr>
    </w:tbl>
    <w:p w:rsidR="0009479F" w:rsidRDefault="0009479F" w:rsidP="00A85872"/>
    <w:sectPr w:rsidR="0009479F" w:rsidSect="00F409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B6608"/>
    <w:multiLevelType w:val="hybridMultilevel"/>
    <w:tmpl w:val="039E03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1C4570"/>
    <w:multiLevelType w:val="hybridMultilevel"/>
    <w:tmpl w:val="7BD88AF8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 w15:restartNumberingAfterBreak="0">
    <w:nsid w:val="086C4CB0"/>
    <w:multiLevelType w:val="multilevel"/>
    <w:tmpl w:val="799A8E62"/>
    <w:lvl w:ilvl="0">
      <w:start w:val="17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03164F2"/>
    <w:multiLevelType w:val="hybridMultilevel"/>
    <w:tmpl w:val="48C8A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9126F"/>
    <w:multiLevelType w:val="hybridMultilevel"/>
    <w:tmpl w:val="D4B25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E16BBF"/>
    <w:multiLevelType w:val="hybridMultilevel"/>
    <w:tmpl w:val="69FE92A2"/>
    <w:lvl w:ilvl="0" w:tplc="B39C0EC2">
      <w:start w:val="20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828DA"/>
    <w:multiLevelType w:val="hybridMultilevel"/>
    <w:tmpl w:val="B7421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364C8"/>
    <w:multiLevelType w:val="hybridMultilevel"/>
    <w:tmpl w:val="4F422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5B1B15"/>
    <w:multiLevelType w:val="hybridMultilevel"/>
    <w:tmpl w:val="5BAAE6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357094"/>
    <w:multiLevelType w:val="hybridMultilevel"/>
    <w:tmpl w:val="6426A0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3C0CB1"/>
    <w:multiLevelType w:val="hybridMultilevel"/>
    <w:tmpl w:val="075824F2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1" w15:restartNumberingAfterBreak="0">
    <w:nsid w:val="3DE2514B"/>
    <w:multiLevelType w:val="hybridMultilevel"/>
    <w:tmpl w:val="EAD45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8E19B0"/>
    <w:multiLevelType w:val="hybridMultilevel"/>
    <w:tmpl w:val="13F63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107B07"/>
    <w:multiLevelType w:val="hybridMultilevel"/>
    <w:tmpl w:val="42BA5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5F5B23"/>
    <w:multiLevelType w:val="hybridMultilevel"/>
    <w:tmpl w:val="1DEE8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D1290F"/>
    <w:multiLevelType w:val="hybridMultilevel"/>
    <w:tmpl w:val="2FA63D54"/>
    <w:lvl w:ilvl="0" w:tplc="19869D82">
      <w:start w:val="5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A4462B0"/>
    <w:multiLevelType w:val="hybridMultilevel"/>
    <w:tmpl w:val="9F004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916D40"/>
    <w:multiLevelType w:val="hybridMultilevel"/>
    <w:tmpl w:val="0A666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781BAF"/>
    <w:multiLevelType w:val="multilevel"/>
    <w:tmpl w:val="97A4DD2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5F32392"/>
    <w:multiLevelType w:val="hybridMultilevel"/>
    <w:tmpl w:val="8B585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9C63E6"/>
    <w:multiLevelType w:val="hybridMultilevel"/>
    <w:tmpl w:val="94EEF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3F657B"/>
    <w:multiLevelType w:val="hybridMultilevel"/>
    <w:tmpl w:val="E6027F52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2" w15:restartNumberingAfterBreak="0">
    <w:nsid w:val="6AF86CD4"/>
    <w:multiLevelType w:val="multilevel"/>
    <w:tmpl w:val="C5A6112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B597701"/>
    <w:multiLevelType w:val="hybridMultilevel"/>
    <w:tmpl w:val="6E18F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6F6633"/>
    <w:multiLevelType w:val="hybridMultilevel"/>
    <w:tmpl w:val="1402D7A8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21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930" w:hanging="180"/>
      </w:pPr>
    </w:lvl>
    <w:lvl w:ilvl="3" w:tplc="0409000F" w:tentative="1">
      <w:start w:val="1"/>
      <w:numFmt w:val="decimal"/>
      <w:lvlText w:val="%4."/>
      <w:lvlJc w:val="left"/>
      <w:pPr>
        <w:ind w:left="3650" w:hanging="360"/>
      </w:pPr>
    </w:lvl>
    <w:lvl w:ilvl="4" w:tplc="04090019" w:tentative="1">
      <w:start w:val="1"/>
      <w:numFmt w:val="lowerLetter"/>
      <w:lvlText w:val="%5."/>
      <w:lvlJc w:val="left"/>
      <w:pPr>
        <w:ind w:left="4370" w:hanging="360"/>
      </w:pPr>
    </w:lvl>
    <w:lvl w:ilvl="5" w:tplc="0409001B" w:tentative="1">
      <w:start w:val="1"/>
      <w:numFmt w:val="lowerRoman"/>
      <w:lvlText w:val="%6."/>
      <w:lvlJc w:val="right"/>
      <w:pPr>
        <w:ind w:left="5090" w:hanging="180"/>
      </w:pPr>
    </w:lvl>
    <w:lvl w:ilvl="6" w:tplc="0409000F" w:tentative="1">
      <w:start w:val="1"/>
      <w:numFmt w:val="decimal"/>
      <w:lvlText w:val="%7."/>
      <w:lvlJc w:val="left"/>
      <w:pPr>
        <w:ind w:left="5810" w:hanging="360"/>
      </w:pPr>
    </w:lvl>
    <w:lvl w:ilvl="7" w:tplc="04090019" w:tentative="1">
      <w:start w:val="1"/>
      <w:numFmt w:val="lowerLetter"/>
      <w:lvlText w:val="%8."/>
      <w:lvlJc w:val="left"/>
      <w:pPr>
        <w:ind w:left="6530" w:hanging="360"/>
      </w:pPr>
    </w:lvl>
    <w:lvl w:ilvl="8" w:tplc="04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25" w15:restartNumberingAfterBreak="0">
    <w:nsid w:val="6EF20308"/>
    <w:multiLevelType w:val="hybridMultilevel"/>
    <w:tmpl w:val="EFEAA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07018"/>
    <w:multiLevelType w:val="hybridMultilevel"/>
    <w:tmpl w:val="0BC606EA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210" w:hanging="360"/>
      </w:pPr>
    </w:lvl>
    <w:lvl w:ilvl="2" w:tplc="0409001B" w:tentative="1">
      <w:start w:val="1"/>
      <w:numFmt w:val="lowerRoman"/>
      <w:lvlText w:val="%3."/>
      <w:lvlJc w:val="right"/>
      <w:pPr>
        <w:ind w:left="2930" w:hanging="180"/>
      </w:pPr>
    </w:lvl>
    <w:lvl w:ilvl="3" w:tplc="0409000F" w:tentative="1">
      <w:start w:val="1"/>
      <w:numFmt w:val="decimal"/>
      <w:lvlText w:val="%4."/>
      <w:lvlJc w:val="left"/>
      <w:pPr>
        <w:ind w:left="3650" w:hanging="360"/>
      </w:pPr>
    </w:lvl>
    <w:lvl w:ilvl="4" w:tplc="04090019" w:tentative="1">
      <w:start w:val="1"/>
      <w:numFmt w:val="lowerLetter"/>
      <w:lvlText w:val="%5."/>
      <w:lvlJc w:val="left"/>
      <w:pPr>
        <w:ind w:left="4370" w:hanging="360"/>
      </w:pPr>
    </w:lvl>
    <w:lvl w:ilvl="5" w:tplc="0409001B" w:tentative="1">
      <w:start w:val="1"/>
      <w:numFmt w:val="lowerRoman"/>
      <w:lvlText w:val="%6."/>
      <w:lvlJc w:val="right"/>
      <w:pPr>
        <w:ind w:left="5090" w:hanging="180"/>
      </w:pPr>
    </w:lvl>
    <w:lvl w:ilvl="6" w:tplc="0409000F" w:tentative="1">
      <w:start w:val="1"/>
      <w:numFmt w:val="decimal"/>
      <w:lvlText w:val="%7."/>
      <w:lvlJc w:val="left"/>
      <w:pPr>
        <w:ind w:left="5810" w:hanging="360"/>
      </w:pPr>
    </w:lvl>
    <w:lvl w:ilvl="7" w:tplc="04090019" w:tentative="1">
      <w:start w:val="1"/>
      <w:numFmt w:val="lowerLetter"/>
      <w:lvlText w:val="%8."/>
      <w:lvlJc w:val="left"/>
      <w:pPr>
        <w:ind w:left="6530" w:hanging="360"/>
      </w:pPr>
    </w:lvl>
    <w:lvl w:ilvl="8" w:tplc="04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27" w15:restartNumberingAfterBreak="0">
    <w:nsid w:val="77B2324E"/>
    <w:multiLevelType w:val="hybridMultilevel"/>
    <w:tmpl w:val="42401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D53E27"/>
    <w:multiLevelType w:val="hybridMultilevel"/>
    <w:tmpl w:val="30989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C33CA"/>
    <w:multiLevelType w:val="hybridMultilevel"/>
    <w:tmpl w:val="F0B4DB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FDD084C"/>
    <w:multiLevelType w:val="hybridMultilevel"/>
    <w:tmpl w:val="DFCC4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7"/>
  </w:num>
  <w:num w:numId="4">
    <w:abstractNumId w:val="3"/>
  </w:num>
  <w:num w:numId="5">
    <w:abstractNumId w:val="16"/>
  </w:num>
  <w:num w:numId="6">
    <w:abstractNumId w:val="21"/>
  </w:num>
  <w:num w:numId="7">
    <w:abstractNumId w:val="29"/>
  </w:num>
  <w:num w:numId="8">
    <w:abstractNumId w:val="26"/>
  </w:num>
  <w:num w:numId="9">
    <w:abstractNumId w:val="10"/>
  </w:num>
  <w:num w:numId="10">
    <w:abstractNumId w:val="8"/>
  </w:num>
  <w:num w:numId="11">
    <w:abstractNumId w:val="0"/>
  </w:num>
  <w:num w:numId="12">
    <w:abstractNumId w:val="24"/>
  </w:num>
  <w:num w:numId="13">
    <w:abstractNumId w:val="12"/>
  </w:num>
  <w:num w:numId="14">
    <w:abstractNumId w:val="30"/>
  </w:num>
  <w:num w:numId="15">
    <w:abstractNumId w:val="4"/>
  </w:num>
  <w:num w:numId="16">
    <w:abstractNumId w:val="19"/>
  </w:num>
  <w:num w:numId="17">
    <w:abstractNumId w:val="11"/>
  </w:num>
  <w:num w:numId="18">
    <w:abstractNumId w:val="2"/>
  </w:num>
  <w:num w:numId="19">
    <w:abstractNumId w:val="17"/>
  </w:num>
  <w:num w:numId="20">
    <w:abstractNumId w:val="5"/>
  </w:num>
  <w:num w:numId="21">
    <w:abstractNumId w:val="6"/>
  </w:num>
  <w:num w:numId="22">
    <w:abstractNumId w:val="9"/>
  </w:num>
  <w:num w:numId="23">
    <w:abstractNumId w:val="15"/>
  </w:num>
  <w:num w:numId="24">
    <w:abstractNumId w:val="18"/>
  </w:num>
  <w:num w:numId="25">
    <w:abstractNumId w:val="22"/>
  </w:num>
  <w:num w:numId="26">
    <w:abstractNumId w:val="27"/>
  </w:num>
  <w:num w:numId="27">
    <w:abstractNumId w:val="25"/>
  </w:num>
  <w:num w:numId="28">
    <w:abstractNumId w:val="20"/>
  </w:num>
  <w:num w:numId="29">
    <w:abstractNumId w:val="23"/>
  </w:num>
  <w:num w:numId="30">
    <w:abstractNumId w:val="28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872"/>
    <w:rsid w:val="0009479F"/>
    <w:rsid w:val="00481DB2"/>
    <w:rsid w:val="00495DEB"/>
    <w:rsid w:val="00973630"/>
    <w:rsid w:val="00A85872"/>
    <w:rsid w:val="00CA3374"/>
    <w:rsid w:val="00D9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71F9"/>
  <w15:chartTrackingRefBased/>
  <w15:docId w15:val="{6ADFF047-7504-43C4-8956-DB0BCF0B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87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872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A85872"/>
    <w:pPr>
      <w:outlineLvl w:val="1"/>
    </w:pPr>
    <w:rPr>
      <w:rFonts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A858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A85872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A85872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A85872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872"/>
    <w:rPr>
      <w:rFonts w:ascii="Times New Roman" w:eastAsiaTheme="majorEastAsia" w:hAnsi="Times New Roman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5872"/>
    <w:rPr>
      <w:rFonts w:ascii="Times New Roman" w:eastAsiaTheme="majorEastAsia" w:hAnsi="Times New Roman" w:cs="Times New Roman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A858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5872"/>
    <w:rPr>
      <w:rFonts w:ascii="Times New Roman" w:eastAsiaTheme="majorEastAsia" w:hAnsi="Times New Roman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85872"/>
    <w:rPr>
      <w:rFonts w:ascii="Times New Roman" w:eastAsiaTheme="majorEastAsia" w:hAnsi="Times New Roman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872"/>
    <w:rPr>
      <w:rFonts w:ascii="Times New Roman" w:eastAsiaTheme="majorEastAsia" w:hAnsi="Times New Roman" w:cstheme="majorBidi"/>
      <w:color w:val="1F4D78" w:themeColor="accent1" w:themeShade="7F"/>
    </w:rPr>
  </w:style>
  <w:style w:type="table" w:styleId="TableGrid">
    <w:name w:val="Table Grid"/>
    <w:basedOn w:val="TableNormal"/>
    <w:uiPriority w:val="59"/>
    <w:rsid w:val="00A85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8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5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87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87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8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8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58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87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858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872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858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587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587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85872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  <w:style w:type="character" w:styleId="IntenseEmphasis">
    <w:name w:val="Intense Emphasis"/>
    <w:basedOn w:val="DefaultParagraphFont"/>
    <w:uiPriority w:val="66"/>
    <w:qFormat/>
    <w:rsid w:val="00A85872"/>
    <w:rPr>
      <w:rFonts w:ascii="Times New Roman" w:hAnsi="Times New Roman"/>
      <w:i/>
      <w:iCs/>
      <w:color w:val="5B9BD5" w:themeColor="accent1"/>
    </w:rPr>
  </w:style>
  <w:style w:type="character" w:styleId="Emphasis">
    <w:name w:val="Emphasis"/>
    <w:basedOn w:val="DefaultParagraphFont"/>
    <w:uiPriority w:val="20"/>
    <w:rsid w:val="00A85872"/>
    <w:rPr>
      <w:i/>
      <w:iCs/>
    </w:rPr>
  </w:style>
  <w:style w:type="paragraph" w:styleId="NoSpacing">
    <w:name w:val="No Spacing"/>
    <w:uiPriority w:val="1"/>
    <w:qFormat/>
    <w:rsid w:val="00A85872"/>
    <w:pPr>
      <w:spacing w:after="0" w:line="240" w:lineRule="auto"/>
    </w:pPr>
    <w:rPr>
      <w:rFonts w:ascii="Times New Roman" w:hAnsi="Times New Roman"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85872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872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872"/>
    <w:pPr>
      <w:numPr>
        <w:ilvl w:val="1"/>
      </w:numPr>
      <w:jc w:val="center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85872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A85872"/>
    <w:rPr>
      <w:rFonts w:ascii="Times New Roman" w:hAnsi="Times New Roman"/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A85872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85872"/>
    <w:pPr>
      <w:outlineLvl w:val="9"/>
    </w:pPr>
    <w:rPr>
      <w:rFonts w:asciiTheme="majorHAnsi" w:hAnsiTheme="majorHAnsi"/>
    </w:rPr>
  </w:style>
  <w:style w:type="paragraph" w:styleId="TOC1">
    <w:name w:val="toc 1"/>
    <w:basedOn w:val="Normal"/>
    <w:next w:val="Normal"/>
    <w:autoRedefine/>
    <w:uiPriority w:val="39"/>
    <w:unhideWhenUsed/>
    <w:rsid w:val="00A85872"/>
    <w:pPr>
      <w:tabs>
        <w:tab w:val="right" w:leader="dot" w:pos="9350"/>
      </w:tabs>
      <w:spacing w:after="100"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A8587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85872"/>
    <w:pPr>
      <w:tabs>
        <w:tab w:val="right" w:leader="dot" w:pos="9350"/>
      </w:tabs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A8587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8587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3">
    <w:name w:val="xl63"/>
    <w:basedOn w:val="Normal"/>
    <w:rsid w:val="00A85872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4">
    <w:name w:val="xl64"/>
    <w:basedOn w:val="Normal"/>
    <w:rsid w:val="00A85872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5">
    <w:name w:val="xl65"/>
    <w:basedOn w:val="Normal"/>
    <w:rsid w:val="00A85872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6">
    <w:name w:val="xl66"/>
    <w:basedOn w:val="Normal"/>
    <w:rsid w:val="00A85872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8">
    <w:name w:val="xl68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9">
    <w:name w:val="xl69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0">
    <w:name w:val="xl70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2">
    <w:name w:val="xl72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3">
    <w:name w:val="xl73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4">
    <w:name w:val="xl74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5">
    <w:name w:val="xl75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6">
    <w:name w:val="xl76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7">
    <w:name w:val="xl77"/>
    <w:basedOn w:val="Normal"/>
    <w:rsid w:val="00A85872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8">
    <w:name w:val="xl78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79">
    <w:name w:val="xl79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80">
    <w:name w:val="xl80"/>
    <w:basedOn w:val="Normal"/>
    <w:rsid w:val="00A85872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81">
    <w:name w:val="xl81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82">
    <w:name w:val="xl82"/>
    <w:basedOn w:val="Normal"/>
    <w:rsid w:val="00A85872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3">
    <w:name w:val="xl83"/>
    <w:basedOn w:val="Normal"/>
    <w:rsid w:val="00A85872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4">
    <w:name w:val="xl84"/>
    <w:basedOn w:val="Normal"/>
    <w:rsid w:val="00A85872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18"/>
      <w:szCs w:val="18"/>
    </w:rPr>
  </w:style>
  <w:style w:type="paragraph" w:customStyle="1" w:styleId="xl85">
    <w:name w:val="xl85"/>
    <w:basedOn w:val="Normal"/>
    <w:rsid w:val="00A85872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18"/>
      <w:szCs w:val="18"/>
    </w:rPr>
  </w:style>
  <w:style w:type="paragraph" w:customStyle="1" w:styleId="xl86">
    <w:name w:val="xl86"/>
    <w:basedOn w:val="Normal"/>
    <w:rsid w:val="00A85872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7">
    <w:name w:val="xl87"/>
    <w:basedOn w:val="Normal"/>
    <w:rsid w:val="00A85872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8">
    <w:name w:val="xl88"/>
    <w:basedOn w:val="Normal"/>
    <w:rsid w:val="00A85872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9">
    <w:name w:val="xl89"/>
    <w:basedOn w:val="Normal"/>
    <w:rsid w:val="00A85872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90">
    <w:name w:val="xl90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91">
    <w:name w:val="xl91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92">
    <w:name w:val="xl92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93">
    <w:name w:val="xl93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94">
    <w:name w:val="xl94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5">
    <w:name w:val="xl95"/>
    <w:basedOn w:val="Normal"/>
    <w:rsid w:val="00A85872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6">
    <w:name w:val="xl96"/>
    <w:basedOn w:val="Normal"/>
    <w:rsid w:val="00A8587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7">
    <w:name w:val="xl97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8">
    <w:name w:val="xl98"/>
    <w:basedOn w:val="Normal"/>
    <w:rsid w:val="00A858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9">
    <w:name w:val="xl99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0">
    <w:name w:val="xl100"/>
    <w:basedOn w:val="Normal"/>
    <w:rsid w:val="00A85872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1">
    <w:name w:val="xl101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2">
    <w:name w:val="xl102"/>
    <w:basedOn w:val="Normal"/>
    <w:rsid w:val="00A8587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3">
    <w:name w:val="xl103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4">
    <w:name w:val="xl104"/>
    <w:basedOn w:val="Normal"/>
    <w:rsid w:val="00A858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5">
    <w:name w:val="xl105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06">
    <w:name w:val="xl106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07">
    <w:name w:val="xl107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08">
    <w:name w:val="xl108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09">
    <w:name w:val="xl109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10">
    <w:name w:val="xl110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1">
    <w:name w:val="xl111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2">
    <w:name w:val="xl112"/>
    <w:basedOn w:val="Normal"/>
    <w:rsid w:val="00A85872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3">
    <w:name w:val="xl113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4">
    <w:name w:val="xl114"/>
    <w:basedOn w:val="Normal"/>
    <w:rsid w:val="00A858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5">
    <w:name w:val="xl115"/>
    <w:basedOn w:val="Normal"/>
    <w:rsid w:val="00A85872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6">
    <w:name w:val="xl116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7">
    <w:name w:val="xl117"/>
    <w:basedOn w:val="Normal"/>
    <w:rsid w:val="00A85872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8">
    <w:name w:val="xl118"/>
    <w:basedOn w:val="Normal"/>
    <w:rsid w:val="00A85872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9">
    <w:name w:val="xl119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20">
    <w:name w:val="xl120"/>
    <w:basedOn w:val="Normal"/>
    <w:rsid w:val="00A85872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1">
    <w:name w:val="xl121"/>
    <w:basedOn w:val="Normal"/>
    <w:rsid w:val="00A85872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2">
    <w:name w:val="xl122"/>
    <w:basedOn w:val="Normal"/>
    <w:rsid w:val="00A85872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3">
    <w:name w:val="xl123"/>
    <w:basedOn w:val="Normal"/>
    <w:rsid w:val="00A85872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8"/>
      <w:szCs w:val="18"/>
    </w:rPr>
  </w:style>
  <w:style w:type="paragraph" w:customStyle="1" w:styleId="xl124">
    <w:name w:val="xl124"/>
    <w:basedOn w:val="Normal"/>
    <w:rsid w:val="00A85872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5">
    <w:name w:val="xl125"/>
    <w:basedOn w:val="Normal"/>
    <w:rsid w:val="00A85872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6">
    <w:name w:val="xl126"/>
    <w:basedOn w:val="Normal"/>
    <w:rsid w:val="00A85872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27">
    <w:name w:val="xl127"/>
    <w:basedOn w:val="Normal"/>
    <w:rsid w:val="00A8587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28">
    <w:name w:val="xl128"/>
    <w:basedOn w:val="Normal"/>
    <w:rsid w:val="00A85872"/>
    <w:pPr>
      <w:pBdr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29">
    <w:name w:val="xl129"/>
    <w:basedOn w:val="Normal"/>
    <w:rsid w:val="00A8587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0">
    <w:name w:val="xl130"/>
    <w:basedOn w:val="Normal"/>
    <w:rsid w:val="00A85872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1">
    <w:name w:val="xl131"/>
    <w:basedOn w:val="Normal"/>
    <w:rsid w:val="00A85872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2">
    <w:name w:val="xl132"/>
    <w:basedOn w:val="Normal"/>
    <w:rsid w:val="00A85872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3">
    <w:name w:val="xl133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4">
    <w:name w:val="xl134"/>
    <w:basedOn w:val="Normal"/>
    <w:rsid w:val="00A858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5">
    <w:name w:val="xl135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6">
    <w:name w:val="xl136"/>
    <w:basedOn w:val="Normal"/>
    <w:rsid w:val="00A858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7">
    <w:name w:val="xl137"/>
    <w:basedOn w:val="Normal"/>
    <w:rsid w:val="00A85872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8">
    <w:name w:val="xl138"/>
    <w:basedOn w:val="Normal"/>
    <w:rsid w:val="00A85872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9">
    <w:name w:val="xl139"/>
    <w:basedOn w:val="Normal"/>
    <w:rsid w:val="00A85872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40">
    <w:name w:val="xl140"/>
    <w:basedOn w:val="Normal"/>
    <w:rsid w:val="00A85872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41">
    <w:name w:val="xl141"/>
    <w:basedOn w:val="Normal"/>
    <w:rsid w:val="00A8587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42">
    <w:name w:val="xl142"/>
    <w:basedOn w:val="Normal"/>
    <w:rsid w:val="00A8587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43">
    <w:name w:val="xl143"/>
    <w:basedOn w:val="Normal"/>
    <w:rsid w:val="00A8587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44">
    <w:name w:val="xl144"/>
    <w:basedOn w:val="Normal"/>
    <w:rsid w:val="00A8587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45">
    <w:name w:val="xl145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46">
    <w:name w:val="xl146"/>
    <w:basedOn w:val="Normal"/>
    <w:rsid w:val="00A858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47">
    <w:name w:val="xl147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48">
    <w:name w:val="xl148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49">
    <w:name w:val="xl149"/>
    <w:basedOn w:val="Normal"/>
    <w:rsid w:val="00A858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50">
    <w:name w:val="xl150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51">
    <w:name w:val="xl151"/>
    <w:basedOn w:val="Normal"/>
    <w:rsid w:val="00A858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52">
    <w:name w:val="xl152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53">
    <w:name w:val="xl153"/>
    <w:basedOn w:val="Normal"/>
    <w:rsid w:val="00A8587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54">
    <w:name w:val="xl154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55">
    <w:name w:val="xl155"/>
    <w:basedOn w:val="Normal"/>
    <w:rsid w:val="00A858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56">
    <w:name w:val="xl156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57">
    <w:name w:val="xl157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58">
    <w:name w:val="xl158"/>
    <w:basedOn w:val="Normal"/>
    <w:rsid w:val="00A858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59">
    <w:name w:val="xl159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60">
    <w:name w:val="xl160"/>
    <w:basedOn w:val="Normal"/>
    <w:rsid w:val="00A858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61">
    <w:name w:val="xl161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62">
    <w:name w:val="xl162"/>
    <w:basedOn w:val="Normal"/>
    <w:rsid w:val="00A858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63">
    <w:name w:val="xl163"/>
    <w:basedOn w:val="Normal"/>
    <w:rsid w:val="00A8587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4">
    <w:name w:val="xl164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5">
    <w:name w:val="xl165"/>
    <w:basedOn w:val="Normal"/>
    <w:rsid w:val="00A858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6">
    <w:name w:val="xl166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7">
    <w:name w:val="xl167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8">
    <w:name w:val="xl168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69">
    <w:name w:val="xl169"/>
    <w:basedOn w:val="Normal"/>
    <w:rsid w:val="00A858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70">
    <w:name w:val="xl170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71">
    <w:name w:val="xl171"/>
    <w:basedOn w:val="Normal"/>
    <w:rsid w:val="00A858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72">
    <w:name w:val="xl172"/>
    <w:basedOn w:val="Normal"/>
    <w:rsid w:val="00A8587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73">
    <w:name w:val="xl173"/>
    <w:basedOn w:val="Normal"/>
    <w:rsid w:val="00A858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74">
    <w:name w:val="xl174"/>
    <w:basedOn w:val="Normal"/>
    <w:rsid w:val="00A858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75">
    <w:name w:val="xl175"/>
    <w:basedOn w:val="Normal"/>
    <w:rsid w:val="00A858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76">
    <w:name w:val="xl176"/>
    <w:basedOn w:val="Normal"/>
    <w:rsid w:val="00A85872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77">
    <w:name w:val="xl177"/>
    <w:basedOn w:val="Normal"/>
    <w:rsid w:val="00A85872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78">
    <w:name w:val="xl178"/>
    <w:basedOn w:val="Normal"/>
    <w:rsid w:val="00A85872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79">
    <w:name w:val="xl179"/>
    <w:basedOn w:val="Normal"/>
    <w:rsid w:val="00A8587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80">
    <w:name w:val="xl180"/>
    <w:basedOn w:val="Normal"/>
    <w:rsid w:val="00A8587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81">
    <w:name w:val="xl181"/>
    <w:basedOn w:val="Normal"/>
    <w:rsid w:val="00A85872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82">
    <w:name w:val="xl182"/>
    <w:basedOn w:val="Normal"/>
    <w:rsid w:val="00A85872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83">
    <w:name w:val="xl183"/>
    <w:basedOn w:val="Normal"/>
    <w:rsid w:val="0009479F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84">
    <w:name w:val="xl184"/>
    <w:basedOn w:val="Normal"/>
    <w:rsid w:val="0009479F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85">
    <w:name w:val="xl185"/>
    <w:basedOn w:val="Normal"/>
    <w:rsid w:val="0009479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86">
    <w:name w:val="xl186"/>
    <w:basedOn w:val="Normal"/>
    <w:rsid w:val="0009479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87">
    <w:name w:val="xl187"/>
    <w:basedOn w:val="Normal"/>
    <w:rsid w:val="0009479F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88">
    <w:name w:val="xl188"/>
    <w:basedOn w:val="Normal"/>
    <w:rsid w:val="0009479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89">
    <w:name w:val="xl189"/>
    <w:basedOn w:val="Normal"/>
    <w:rsid w:val="0009479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90">
    <w:name w:val="xl190"/>
    <w:basedOn w:val="Normal"/>
    <w:rsid w:val="0009479F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1">
    <w:name w:val="xl191"/>
    <w:basedOn w:val="Normal"/>
    <w:rsid w:val="0009479F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8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62</Words>
  <Characters>890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Regan</dc:creator>
  <cp:keywords/>
  <dc:description/>
  <cp:lastModifiedBy>Amy O'Regan</cp:lastModifiedBy>
  <cp:revision>4</cp:revision>
  <dcterms:created xsi:type="dcterms:W3CDTF">2017-10-04T12:57:00Z</dcterms:created>
  <dcterms:modified xsi:type="dcterms:W3CDTF">2017-10-04T12:58:00Z</dcterms:modified>
</cp:coreProperties>
</file>